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401F5" w14:textId="2EF80D6B" w:rsidR="00691AFF" w:rsidRPr="00E64096" w:rsidRDefault="0000147A" w:rsidP="00691AF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</w:pPr>
      <w:r w:rsidRPr="00E64096">
        <w:rPr>
          <w:rFonts w:ascii="Times New Roman" w:eastAsia="Times New Roman" w:hAnsi="Times New Roman" w:cs="Times New Roman"/>
          <w:b/>
          <w:bCs/>
          <w:color w:val="121512"/>
          <w:kern w:val="0"/>
          <w:sz w:val="24"/>
          <w:szCs w:val="24"/>
          <w:lang w:val="en-US" w:eastAsia="nb-NO"/>
          <w14:ligatures w14:val="none"/>
        </w:rPr>
        <w:t>Supplementa</w:t>
      </w:r>
      <w:r w:rsidR="00AE5CF8" w:rsidRPr="00E64096">
        <w:rPr>
          <w:rFonts w:ascii="Times New Roman" w:eastAsia="Times New Roman" w:hAnsi="Times New Roman" w:cs="Times New Roman"/>
          <w:b/>
          <w:bCs/>
          <w:color w:val="121512"/>
          <w:kern w:val="0"/>
          <w:sz w:val="24"/>
          <w:szCs w:val="24"/>
          <w:lang w:val="en-US" w:eastAsia="nb-NO"/>
          <w14:ligatures w14:val="none"/>
        </w:rPr>
        <w:t>ry</w:t>
      </w:r>
      <w:r w:rsidRPr="00E64096">
        <w:rPr>
          <w:rFonts w:ascii="Times New Roman" w:eastAsia="Times New Roman" w:hAnsi="Times New Roman" w:cs="Times New Roman"/>
          <w:b/>
          <w:bCs/>
          <w:color w:val="121512"/>
          <w:kern w:val="0"/>
          <w:sz w:val="24"/>
          <w:szCs w:val="24"/>
          <w:lang w:val="en-US" w:eastAsia="nb-NO"/>
          <w14:ligatures w14:val="none"/>
        </w:rPr>
        <w:t xml:space="preserve"> file</w:t>
      </w:r>
      <w:r w:rsidR="00DC4BA9" w:rsidRPr="00E64096">
        <w:rPr>
          <w:rFonts w:ascii="Times New Roman" w:eastAsia="Times New Roman" w:hAnsi="Times New Roman" w:cs="Times New Roman"/>
          <w:b/>
          <w:bCs/>
          <w:color w:val="121512"/>
          <w:kern w:val="0"/>
          <w:sz w:val="24"/>
          <w:szCs w:val="24"/>
          <w:lang w:val="en-US" w:eastAsia="nb-NO"/>
          <w14:ligatures w14:val="none"/>
        </w:rPr>
        <w:t>:</w:t>
      </w:r>
      <w:r w:rsidR="00691AFF" w:rsidRPr="00E64096"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  <w:t xml:space="preserve"> </w:t>
      </w:r>
      <w:r w:rsidR="00443DB0" w:rsidRPr="00E64096"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  <w:t>Questions in the i</w:t>
      </w:r>
      <w:r w:rsidR="00691AFF" w:rsidRPr="00E64096"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  <w:t xml:space="preserve">nterview guide </w:t>
      </w:r>
      <w:r w:rsidR="001D7029" w:rsidRPr="00E64096"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  <w:t>(participants were asked to give examples and/or elaborate on each question</w:t>
      </w:r>
      <w:r w:rsidR="00443DB0" w:rsidRPr="00E64096"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691AFF" w:rsidRPr="00E64096" w14:paraId="74D5B379" w14:textId="77777777" w:rsidTr="003936E6">
        <w:tc>
          <w:tcPr>
            <w:tcW w:w="2263" w:type="dxa"/>
            <w:tcBorders>
              <w:bottom w:val="single" w:sz="4" w:space="0" w:color="auto"/>
            </w:tcBorders>
          </w:tcPr>
          <w:p w14:paraId="2D8C8876" w14:textId="39FB7546" w:rsidR="00691AFF" w:rsidRPr="00E64096" w:rsidRDefault="00691AFF" w:rsidP="001D7029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Theme</w:t>
            </w:r>
          </w:p>
        </w:tc>
        <w:tc>
          <w:tcPr>
            <w:tcW w:w="6799" w:type="dxa"/>
            <w:tcBorders>
              <w:bottom w:val="single" w:sz="4" w:space="0" w:color="auto"/>
            </w:tcBorders>
          </w:tcPr>
          <w:p w14:paraId="035BD3B7" w14:textId="71960E94" w:rsidR="00691AFF" w:rsidRPr="00E64096" w:rsidRDefault="00691AFF" w:rsidP="001D7029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Questions</w:t>
            </w:r>
          </w:p>
        </w:tc>
      </w:tr>
      <w:tr w:rsidR="00691AFF" w:rsidRPr="008B28AF" w14:paraId="403CD168" w14:textId="77777777" w:rsidTr="003936E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553184D" w14:textId="58082D2E" w:rsidR="00691AFF" w:rsidRPr="00E64096" w:rsidRDefault="00691AFF" w:rsidP="001D7029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Background information</w:t>
            </w:r>
          </w:p>
        </w:tc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1FD818D1" w14:textId="1DF338C3" w:rsidR="00691AFF" w:rsidRPr="00E64096" w:rsidRDefault="001721BD" w:rsidP="001D7029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Age, gender, work experience </w:t>
            </w:r>
            <w:r w:rsidR="002820E2"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from</w:t>
            </w:r>
            <w:r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health</w:t>
            </w:r>
            <w:r w:rsidR="00DB069D"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care settings</w:t>
            </w:r>
            <w:r w:rsidR="00E573FD"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</w:t>
            </w:r>
          </w:p>
        </w:tc>
      </w:tr>
      <w:tr w:rsidR="00691AFF" w:rsidRPr="008B28AF" w14:paraId="70D11397" w14:textId="77777777" w:rsidTr="003936E6">
        <w:tc>
          <w:tcPr>
            <w:tcW w:w="2263" w:type="dxa"/>
            <w:tcBorders>
              <w:top w:val="single" w:sz="4" w:space="0" w:color="auto"/>
            </w:tcBorders>
          </w:tcPr>
          <w:p w14:paraId="7685187F" w14:textId="64A18587" w:rsidR="00691AFF" w:rsidRPr="00E64096" w:rsidRDefault="00691AFF" w:rsidP="001D7029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ntal </w:t>
            </w:r>
            <w:r w:rsidR="003D47A8"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w</w:t>
            </w: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ell-</w:t>
            </w:r>
            <w:r w:rsidR="003936E6"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b</w:t>
            </w: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eing</w:t>
            </w:r>
          </w:p>
        </w:tc>
        <w:tc>
          <w:tcPr>
            <w:tcW w:w="6799" w:type="dxa"/>
            <w:tcBorders>
              <w:top w:val="single" w:sz="4" w:space="0" w:color="auto"/>
            </w:tcBorders>
          </w:tcPr>
          <w:p w14:paraId="1BA0C4E5" w14:textId="58623130" w:rsidR="001721BD" w:rsidRPr="00E64096" w:rsidRDefault="001721BD" w:rsidP="00E573FD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How do you find your overall </w:t>
            </w:r>
            <w:r w:rsidR="00D05198"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ntal </w:t>
            </w:r>
            <w:r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well-being as a student at this university?</w:t>
            </w:r>
          </w:p>
          <w:p w14:paraId="01AE4E8D" w14:textId="5DCBD1AD" w:rsidR="001721BD" w:rsidRPr="00E64096" w:rsidRDefault="001721BD" w:rsidP="00E573FD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Has your involvement in the self-development group contributed to your well-being and mental health? </w:t>
            </w:r>
          </w:p>
          <w:p w14:paraId="17082408" w14:textId="01BFFAC9" w:rsidR="001721BD" w:rsidRPr="00E64096" w:rsidRDefault="001721BD" w:rsidP="00E573FD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409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Have you reflected on the extent to which participation in the self-development group has </w:t>
            </w:r>
            <w:r w:rsidR="007B0A0A" w:rsidRPr="00E6409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possibly</w:t>
            </w:r>
            <w:r w:rsidR="005D7A61" w:rsidRPr="00E6409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</w:t>
            </w:r>
            <w:r w:rsidRPr="00E6409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influenced your academic achievements? </w:t>
            </w:r>
          </w:p>
          <w:p w14:paraId="6B09C4D5" w14:textId="72EAB4A7" w:rsidR="00691AFF" w:rsidRPr="00E64096" w:rsidRDefault="001721BD" w:rsidP="00E573FD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Could you characterize the community dynamic within the group? </w:t>
            </w:r>
          </w:p>
        </w:tc>
      </w:tr>
      <w:tr w:rsidR="00691AFF" w:rsidRPr="008B28AF" w14:paraId="25666651" w14:textId="77777777" w:rsidTr="003936E6">
        <w:tc>
          <w:tcPr>
            <w:tcW w:w="2263" w:type="dxa"/>
          </w:tcPr>
          <w:p w14:paraId="528FF9AB" w14:textId="77777777" w:rsidR="00082E77" w:rsidRPr="00E64096" w:rsidRDefault="00082E77" w:rsidP="001D7029">
            <w:pPr>
              <w:spacing w:before="300" w:after="30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  <w:p w14:paraId="2B25FCD9" w14:textId="1FF9F09A" w:rsidR="00691AFF" w:rsidRPr="00E64096" w:rsidRDefault="00691AFF" w:rsidP="001D7029">
            <w:pPr>
              <w:spacing w:before="300" w:after="30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Self-Reflection and </w:t>
            </w:r>
            <w:r w:rsidR="003D47A8"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p</w:t>
            </w: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ersonal </w:t>
            </w:r>
            <w:r w:rsidR="003D47A8"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g</w:t>
            </w: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rowth</w:t>
            </w:r>
          </w:p>
        </w:tc>
        <w:tc>
          <w:tcPr>
            <w:tcW w:w="6799" w:type="dxa"/>
          </w:tcPr>
          <w:p w14:paraId="145CF565" w14:textId="77777777" w:rsidR="00082E77" w:rsidRPr="00E64096" w:rsidRDefault="00082E77" w:rsidP="00082E77">
            <w:pPr>
              <w:spacing w:before="100" w:beforeAutospacing="1" w:after="100" w:afterAutospacing="1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  <w:p w14:paraId="59908AB6" w14:textId="3432D9AA" w:rsidR="00960DB3" w:rsidRPr="008B28AF" w:rsidRDefault="00960DB3" w:rsidP="00BD1704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8B28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do you believe that being part of the self-development group has contributed to your self-awareness and personal growth</w:t>
            </w:r>
          </w:p>
          <w:p w14:paraId="27866070" w14:textId="7F4A1EE7" w:rsidR="00C71EAF" w:rsidRPr="00E64096" w:rsidRDefault="00C71EAF" w:rsidP="00BD1704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has your understanding of your own emotions changed during the program? Can you share any examples?</w:t>
            </w:r>
          </w:p>
          <w:p w14:paraId="5C03986D" w14:textId="77777777" w:rsidR="005770F7" w:rsidRPr="00E64096" w:rsidRDefault="00082E77" w:rsidP="005770F7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, if any, do you believe that your participation in the group has influenced how you use your emotions to perform academically or in clinical practice?</w:t>
            </w:r>
          </w:p>
          <w:p w14:paraId="776BBC04" w14:textId="05CB3C08" w:rsidR="007B2A97" w:rsidRPr="00E64096" w:rsidRDefault="007B2A97" w:rsidP="005770F7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has your ability to understand and respond to the emotions of others been influenced by your participation in the group?</w:t>
            </w:r>
          </w:p>
          <w:p w14:paraId="1795BB85" w14:textId="25711ED5" w:rsidR="00284545" w:rsidRPr="00E64096" w:rsidRDefault="00284545" w:rsidP="005770F7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has participating in the self-development group been valuable, meaningful, or influenced your motivation?</w:t>
            </w:r>
          </w:p>
          <w:p w14:paraId="6B61E3A0" w14:textId="4D25F281" w:rsidR="00691AFF" w:rsidRPr="00E64096" w:rsidRDefault="00E74D10" w:rsidP="00E74D10">
            <w:pPr>
              <w:numPr>
                <w:ilvl w:val="0"/>
                <w:numId w:val="1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do you think the skills or knowledge gained from the self-development group could be relevant to your future academic endeavors or clinical practice</w:t>
            </w:r>
          </w:p>
        </w:tc>
      </w:tr>
    </w:tbl>
    <w:p w14:paraId="71028332" w14:textId="1CC1B1BF" w:rsidR="00C74D68" w:rsidRPr="00E64096" w:rsidRDefault="00C74D6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691AFF" w:rsidRPr="008B28AF" w14:paraId="0D210470" w14:textId="77777777" w:rsidTr="003936E6">
        <w:tc>
          <w:tcPr>
            <w:tcW w:w="2263" w:type="dxa"/>
            <w:tcBorders>
              <w:bottom w:val="single" w:sz="4" w:space="0" w:color="auto"/>
            </w:tcBorders>
          </w:tcPr>
          <w:p w14:paraId="646FE832" w14:textId="044DE0AF" w:rsidR="00691AFF" w:rsidRPr="00E64096" w:rsidRDefault="00F61583" w:rsidP="001D7029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Emotion</w:t>
            </w:r>
            <w:r w:rsidR="0071355C"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regulation</w:t>
            </w:r>
            <w:r w:rsidRPr="00E64096">
              <w:rPr>
                <w:rFonts w:ascii="Times New Roman" w:eastAsia="Times New Roman" w:hAnsi="Times New Roman" w:cs="Times New Roman"/>
                <w:b/>
                <w:bCs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  <w:t>/Stress</w:t>
            </w:r>
          </w:p>
        </w:tc>
        <w:tc>
          <w:tcPr>
            <w:tcW w:w="6799" w:type="dxa"/>
            <w:tcBorders>
              <w:bottom w:val="single" w:sz="4" w:space="0" w:color="auto"/>
            </w:tcBorders>
          </w:tcPr>
          <w:p w14:paraId="624AFEC2" w14:textId="3531B56D" w:rsidR="00576A17" w:rsidRPr="00E64096" w:rsidRDefault="00576A17" w:rsidP="000802DE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has participating in the group influenced your ability to regulate emotions, such as stress or frustration, in study situations or clinical practice?</w:t>
            </w:r>
          </w:p>
          <w:p w14:paraId="645525C4" w14:textId="48521D1B" w:rsidR="00831CD0" w:rsidRPr="00E64096" w:rsidRDefault="00E55991" w:rsidP="00831CD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share examples of emotion regulation strategies you have used in</w:t>
            </w:r>
            <w:r w:rsidR="00156E87"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A64A2"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settings/</w:t>
            </w: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practice? For instance, strategies like </w:t>
            </w:r>
            <w:r w:rsidR="00AB4D33"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acting</w:t>
            </w:r>
            <w:r w:rsidR="00B549DF"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a</w:t>
            </w:r>
            <w:r w:rsidR="00831CD0"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g</w:t>
            </w: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uppressing, or reappraising </w:t>
            </w:r>
          </w:p>
          <w:p w14:paraId="342BBDE7" w14:textId="7078C61C" w:rsidR="000C06E5" w:rsidRPr="00E64096" w:rsidRDefault="00F02201" w:rsidP="00831CD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21512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E64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ways, if any, has participating in the self-development group influenced your ability to manage stress?</w:t>
            </w:r>
          </w:p>
        </w:tc>
      </w:tr>
    </w:tbl>
    <w:p w14:paraId="1B294F07" w14:textId="0722E8AB" w:rsidR="00E573FD" w:rsidRPr="00E64096" w:rsidRDefault="00E573FD" w:rsidP="00B2699E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ind w:left="714" w:hanging="357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Is there anything we have</w:t>
      </w:r>
      <w:r w:rsidR="00636E31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n’t </w:t>
      </w:r>
      <w:r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talked about that </w:t>
      </w:r>
      <w:r w:rsidR="00636E31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you think should be</w:t>
      </w:r>
      <w:r w:rsidR="00B2699E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included?</w:t>
      </w:r>
    </w:p>
    <w:p w14:paraId="0630649E" w14:textId="47FB6E6D" w:rsidR="00403B66" w:rsidRPr="00E64096" w:rsidRDefault="00636E31" w:rsidP="00403B66">
      <w:pPr>
        <w:pStyle w:val="ListParagraph"/>
        <w:numPr>
          <w:ilvl w:val="0"/>
          <w:numId w:val="18"/>
        </w:numPr>
        <w:spacing w:before="100" w:beforeAutospacing="1" w:after="100" w:afterAutospacing="1" w:line="360" w:lineRule="auto"/>
        <w:ind w:left="714" w:hanging="357"/>
        <w:rPr>
          <w:rFonts w:ascii="Times New Roman" w:eastAsia="Times New Roman" w:hAnsi="Times New Roman" w:cs="Times New Roman"/>
          <w:color w:val="121512"/>
          <w:kern w:val="0"/>
          <w:sz w:val="24"/>
          <w:szCs w:val="24"/>
          <w:lang w:val="en-US" w:eastAsia="nb-NO"/>
          <w14:ligatures w14:val="none"/>
        </w:rPr>
      </w:pPr>
      <w:r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Is there</w:t>
      </w:r>
      <w:r w:rsidR="00E573FD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anything you</w:t>
      </w:r>
      <w:r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’d like </w:t>
      </w:r>
      <w:r w:rsidR="00E573FD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to add to what you</w:t>
      </w:r>
      <w:r w:rsidR="007B0A0A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’</w:t>
      </w:r>
      <w:r w:rsidR="00E573FD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>ve already told me?</w:t>
      </w:r>
      <w:r w:rsidR="00403B66" w:rsidRPr="00E6409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</w:p>
    <w:sectPr w:rsidR="00403B66" w:rsidRPr="00E6409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E7867" w14:textId="77777777" w:rsidR="00F46C24" w:rsidRDefault="00F46C24" w:rsidP="009F3867">
      <w:pPr>
        <w:spacing w:after="0" w:line="240" w:lineRule="auto"/>
      </w:pPr>
      <w:r>
        <w:separator/>
      </w:r>
    </w:p>
  </w:endnote>
  <w:endnote w:type="continuationSeparator" w:id="0">
    <w:p w14:paraId="37C2C69F" w14:textId="77777777" w:rsidR="00F46C24" w:rsidRDefault="00F46C24" w:rsidP="009F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CD75B" w14:textId="60A31D25" w:rsidR="008B28AF" w:rsidRDefault="008B28AF">
    <w:pPr>
      <w:pStyle w:val="Footer"/>
      <w:jc w:val="center"/>
    </w:pPr>
  </w:p>
  <w:p w14:paraId="1BB4B342" w14:textId="77777777" w:rsidR="009F3867" w:rsidRDefault="009F3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BAAF9" w14:textId="77777777" w:rsidR="00F46C24" w:rsidRDefault="00F46C24" w:rsidP="009F3867">
      <w:pPr>
        <w:spacing w:after="0" w:line="240" w:lineRule="auto"/>
      </w:pPr>
      <w:r>
        <w:separator/>
      </w:r>
    </w:p>
  </w:footnote>
  <w:footnote w:type="continuationSeparator" w:id="0">
    <w:p w14:paraId="0C699815" w14:textId="77777777" w:rsidR="00F46C24" w:rsidRDefault="00F46C24" w:rsidP="009F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F6C7D"/>
    <w:multiLevelType w:val="multilevel"/>
    <w:tmpl w:val="6602E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017F0F"/>
    <w:multiLevelType w:val="hybridMultilevel"/>
    <w:tmpl w:val="96AA8B5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867D0E"/>
    <w:multiLevelType w:val="multilevel"/>
    <w:tmpl w:val="A6581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9C53F5"/>
    <w:multiLevelType w:val="multilevel"/>
    <w:tmpl w:val="50F2A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0E4AC9"/>
    <w:multiLevelType w:val="hybridMultilevel"/>
    <w:tmpl w:val="96AA8B58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73B453B"/>
    <w:multiLevelType w:val="multilevel"/>
    <w:tmpl w:val="49D84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574658"/>
    <w:multiLevelType w:val="multilevel"/>
    <w:tmpl w:val="B874A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CC2DFB"/>
    <w:multiLevelType w:val="hybridMultilevel"/>
    <w:tmpl w:val="80EA19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B71E1"/>
    <w:multiLevelType w:val="hybridMultilevel"/>
    <w:tmpl w:val="155CB05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5296D"/>
    <w:multiLevelType w:val="hybridMultilevel"/>
    <w:tmpl w:val="FA22AE5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2567DC"/>
    <w:multiLevelType w:val="multilevel"/>
    <w:tmpl w:val="0726B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8A63B9A"/>
    <w:multiLevelType w:val="multilevel"/>
    <w:tmpl w:val="B874A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4401F6"/>
    <w:multiLevelType w:val="multilevel"/>
    <w:tmpl w:val="AF303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8446BB"/>
    <w:multiLevelType w:val="hybridMultilevel"/>
    <w:tmpl w:val="80FA89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22527C"/>
    <w:multiLevelType w:val="hybridMultilevel"/>
    <w:tmpl w:val="4E2AFEB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EB67B3"/>
    <w:multiLevelType w:val="multilevel"/>
    <w:tmpl w:val="2E527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3A1C8D"/>
    <w:multiLevelType w:val="hybridMultilevel"/>
    <w:tmpl w:val="155CB05E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EB022B"/>
    <w:multiLevelType w:val="multilevel"/>
    <w:tmpl w:val="AF303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4D676C"/>
    <w:multiLevelType w:val="multilevel"/>
    <w:tmpl w:val="EBCED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5073236">
    <w:abstractNumId w:val="12"/>
  </w:num>
  <w:num w:numId="2" w16cid:durableId="1447699246">
    <w:abstractNumId w:val="0"/>
  </w:num>
  <w:num w:numId="3" w16cid:durableId="884414032">
    <w:abstractNumId w:val="15"/>
  </w:num>
  <w:num w:numId="4" w16cid:durableId="817771963">
    <w:abstractNumId w:val="3"/>
  </w:num>
  <w:num w:numId="5" w16cid:durableId="47189583">
    <w:abstractNumId w:val="6"/>
  </w:num>
  <w:num w:numId="6" w16cid:durableId="249585494">
    <w:abstractNumId w:val="18"/>
  </w:num>
  <w:num w:numId="7" w16cid:durableId="1764372808">
    <w:abstractNumId w:val="2"/>
  </w:num>
  <w:num w:numId="8" w16cid:durableId="1857190695">
    <w:abstractNumId w:val="5"/>
  </w:num>
  <w:num w:numId="9" w16cid:durableId="1753811622">
    <w:abstractNumId w:val="4"/>
  </w:num>
  <w:num w:numId="10" w16cid:durableId="1352758943">
    <w:abstractNumId w:val="17"/>
  </w:num>
  <w:num w:numId="11" w16cid:durableId="1026180919">
    <w:abstractNumId w:val="11"/>
  </w:num>
  <w:num w:numId="12" w16cid:durableId="848720852">
    <w:abstractNumId w:val="1"/>
  </w:num>
  <w:num w:numId="13" w16cid:durableId="1400790357">
    <w:abstractNumId w:val="14"/>
  </w:num>
  <w:num w:numId="14" w16cid:durableId="534201160">
    <w:abstractNumId w:val="16"/>
  </w:num>
  <w:num w:numId="15" w16cid:durableId="504246559">
    <w:abstractNumId w:val="8"/>
  </w:num>
  <w:num w:numId="16" w16cid:durableId="439569084">
    <w:abstractNumId w:val="9"/>
  </w:num>
  <w:num w:numId="17" w16cid:durableId="1460875154">
    <w:abstractNumId w:val="7"/>
  </w:num>
  <w:num w:numId="18" w16cid:durableId="2130665770">
    <w:abstractNumId w:val="13"/>
  </w:num>
  <w:num w:numId="19" w16cid:durableId="61382917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BA"/>
    <w:rsid w:val="0000147A"/>
    <w:rsid w:val="000504F5"/>
    <w:rsid w:val="000802DE"/>
    <w:rsid w:val="00082E77"/>
    <w:rsid w:val="000C06E5"/>
    <w:rsid w:val="000F01CA"/>
    <w:rsid w:val="000F7355"/>
    <w:rsid w:val="00123E17"/>
    <w:rsid w:val="0015065F"/>
    <w:rsid w:val="00153C21"/>
    <w:rsid w:val="00156E87"/>
    <w:rsid w:val="001721BD"/>
    <w:rsid w:val="00172EB1"/>
    <w:rsid w:val="001845B4"/>
    <w:rsid w:val="001D7029"/>
    <w:rsid w:val="0027555E"/>
    <w:rsid w:val="002820E2"/>
    <w:rsid w:val="00284545"/>
    <w:rsid w:val="0029502E"/>
    <w:rsid w:val="002A3C0D"/>
    <w:rsid w:val="002E4330"/>
    <w:rsid w:val="002F4991"/>
    <w:rsid w:val="00382424"/>
    <w:rsid w:val="00393467"/>
    <w:rsid w:val="003936E6"/>
    <w:rsid w:val="003B5598"/>
    <w:rsid w:val="003D47A8"/>
    <w:rsid w:val="00403B66"/>
    <w:rsid w:val="00443DB0"/>
    <w:rsid w:val="00470112"/>
    <w:rsid w:val="00474656"/>
    <w:rsid w:val="00497B34"/>
    <w:rsid w:val="004A06C6"/>
    <w:rsid w:val="004B3D9E"/>
    <w:rsid w:val="004C5C57"/>
    <w:rsid w:val="00525BB8"/>
    <w:rsid w:val="00546FCB"/>
    <w:rsid w:val="0056111C"/>
    <w:rsid w:val="00575872"/>
    <w:rsid w:val="00576A17"/>
    <w:rsid w:val="005770F7"/>
    <w:rsid w:val="00581CEE"/>
    <w:rsid w:val="005C0A26"/>
    <w:rsid w:val="005C0BE5"/>
    <w:rsid w:val="005D7A61"/>
    <w:rsid w:val="00625D5D"/>
    <w:rsid w:val="00636E31"/>
    <w:rsid w:val="00681345"/>
    <w:rsid w:val="00685072"/>
    <w:rsid w:val="00691AFF"/>
    <w:rsid w:val="0069746B"/>
    <w:rsid w:val="006D6E92"/>
    <w:rsid w:val="00707249"/>
    <w:rsid w:val="0071355C"/>
    <w:rsid w:val="00716092"/>
    <w:rsid w:val="00772AA4"/>
    <w:rsid w:val="007B0A0A"/>
    <w:rsid w:val="007B2A97"/>
    <w:rsid w:val="00831CD0"/>
    <w:rsid w:val="00836F3B"/>
    <w:rsid w:val="008379B2"/>
    <w:rsid w:val="00846829"/>
    <w:rsid w:val="00876EAB"/>
    <w:rsid w:val="00884971"/>
    <w:rsid w:val="008A13B5"/>
    <w:rsid w:val="008B28AF"/>
    <w:rsid w:val="00960DB3"/>
    <w:rsid w:val="00961181"/>
    <w:rsid w:val="0099598B"/>
    <w:rsid w:val="009C45AA"/>
    <w:rsid w:val="009E624E"/>
    <w:rsid w:val="009F3867"/>
    <w:rsid w:val="00A13C6E"/>
    <w:rsid w:val="00A566D6"/>
    <w:rsid w:val="00AB4D33"/>
    <w:rsid w:val="00AE5CF8"/>
    <w:rsid w:val="00B0212F"/>
    <w:rsid w:val="00B2699E"/>
    <w:rsid w:val="00B30B12"/>
    <w:rsid w:val="00B549DF"/>
    <w:rsid w:val="00B61317"/>
    <w:rsid w:val="00B6158E"/>
    <w:rsid w:val="00B662C5"/>
    <w:rsid w:val="00B673C5"/>
    <w:rsid w:val="00BA73B0"/>
    <w:rsid w:val="00BB0BAA"/>
    <w:rsid w:val="00BC0946"/>
    <w:rsid w:val="00BC09AE"/>
    <w:rsid w:val="00BD1704"/>
    <w:rsid w:val="00C50246"/>
    <w:rsid w:val="00C71EAF"/>
    <w:rsid w:val="00C74D68"/>
    <w:rsid w:val="00CA64A2"/>
    <w:rsid w:val="00CE3C9D"/>
    <w:rsid w:val="00CE3DEA"/>
    <w:rsid w:val="00D05198"/>
    <w:rsid w:val="00D45512"/>
    <w:rsid w:val="00DB069D"/>
    <w:rsid w:val="00DC4BA9"/>
    <w:rsid w:val="00E002BA"/>
    <w:rsid w:val="00E55991"/>
    <w:rsid w:val="00E573FD"/>
    <w:rsid w:val="00E64096"/>
    <w:rsid w:val="00E655F2"/>
    <w:rsid w:val="00E74D10"/>
    <w:rsid w:val="00F02201"/>
    <w:rsid w:val="00F46C24"/>
    <w:rsid w:val="00F61583"/>
    <w:rsid w:val="00F80CA2"/>
    <w:rsid w:val="00F8495B"/>
    <w:rsid w:val="00FC1D6C"/>
    <w:rsid w:val="00FD2E3B"/>
    <w:rsid w:val="00FD6150"/>
    <w:rsid w:val="00FD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59AFF"/>
  <w15:chartTrackingRefBased/>
  <w15:docId w15:val="{2252DD24-79D7-4B19-A503-11025B5E3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0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styleId="ListParagraph">
    <w:name w:val="List Paragraph"/>
    <w:basedOn w:val="Normal"/>
    <w:uiPriority w:val="34"/>
    <w:qFormat/>
    <w:rsid w:val="00691AFF"/>
    <w:pPr>
      <w:ind w:left="720"/>
      <w:contextualSpacing/>
    </w:pPr>
  </w:style>
  <w:style w:type="table" w:styleId="TableGrid">
    <w:name w:val="Table Grid"/>
    <w:basedOn w:val="TableNormal"/>
    <w:uiPriority w:val="39"/>
    <w:rsid w:val="00691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867"/>
  </w:style>
  <w:style w:type="paragraph" w:styleId="Footer">
    <w:name w:val="footer"/>
    <w:basedOn w:val="Normal"/>
    <w:link w:val="FooterChar"/>
    <w:uiPriority w:val="99"/>
    <w:unhideWhenUsed/>
    <w:rsid w:val="009F3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867"/>
  </w:style>
  <w:style w:type="paragraph" w:styleId="Revision">
    <w:name w:val="Revision"/>
    <w:hidden/>
    <w:uiPriority w:val="99"/>
    <w:semiHidden/>
    <w:rsid w:val="007B0A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8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845</Characters>
  <Application>Microsoft Office Word</Application>
  <DocSecurity>4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aver</dc:creator>
  <cp:keywords/>
  <dc:description/>
  <cp:lastModifiedBy>Annie Haver</cp:lastModifiedBy>
  <cp:revision>2</cp:revision>
  <cp:lastPrinted>2024-02-04T10:08:00Z</cp:lastPrinted>
  <dcterms:created xsi:type="dcterms:W3CDTF">2025-04-16T16:37:00Z</dcterms:created>
  <dcterms:modified xsi:type="dcterms:W3CDTF">2025-04-16T16:37:00Z</dcterms:modified>
</cp:coreProperties>
</file>